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662" w:rsidRPr="004E1585" w:rsidRDefault="005502BA" w:rsidP="00B75662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1</w:t>
      </w:r>
      <w:r w:rsidR="00325CA9" w:rsidRPr="004E1585">
        <w:rPr>
          <w:rFonts w:ascii="Times New Roman" w:hAnsi="Times New Roman" w:cs="Times New Roman"/>
          <w:b/>
          <w:lang w:val="en-GB"/>
        </w:rPr>
        <w:t>. CHARA</w:t>
      </w:r>
      <w:r w:rsidR="00B75662" w:rsidRPr="004E1585">
        <w:rPr>
          <w:rFonts w:ascii="Times New Roman" w:hAnsi="Times New Roman" w:cs="Times New Roman"/>
          <w:b/>
          <w:lang w:val="en-GB"/>
        </w:rPr>
        <w:t xml:space="preserve">CTERISTICS OF THE </w:t>
      </w:r>
      <w:r w:rsidR="00B4734B">
        <w:rPr>
          <w:rFonts w:ascii="Times New Roman" w:hAnsi="Times New Roman" w:cs="Times New Roman"/>
          <w:b/>
          <w:lang w:val="en-GB"/>
        </w:rPr>
        <w:t>NOMADIC</w:t>
      </w:r>
      <w:r w:rsidR="00B75662" w:rsidRPr="004E1585">
        <w:rPr>
          <w:rFonts w:ascii="Times New Roman" w:hAnsi="Times New Roman" w:cs="Times New Roman"/>
          <w:b/>
          <w:lang w:val="en-GB"/>
        </w:rPr>
        <w:t xml:space="preserve"> HERDS</w:t>
      </w:r>
      <w:r w:rsidR="00A44ECA">
        <w:rPr>
          <w:rFonts w:ascii="Times New Roman" w:hAnsi="Times New Roman" w:cs="Times New Roman"/>
          <w:b/>
          <w:lang w:val="en-GB"/>
        </w:rPr>
        <w:t xml:space="preserve"> SURVEYED</w:t>
      </w:r>
    </w:p>
    <w:p w:rsidR="002848BF" w:rsidRPr="004E1585" w:rsidRDefault="00A44ECA" w:rsidP="004E15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st</w:t>
      </w:r>
      <w:r w:rsidR="00E53096" w:rsidRPr="004E1585">
        <w:rPr>
          <w:rFonts w:ascii="Times New Roman" w:hAnsi="Times New Roman" w:cs="Times New Roman"/>
          <w:lang w:val="en-US"/>
        </w:rPr>
        <w:t xml:space="preserve"> sampled herds included cattle, goats</w:t>
      </w:r>
      <w:r>
        <w:rPr>
          <w:rFonts w:ascii="Times New Roman" w:hAnsi="Times New Roman" w:cs="Times New Roman"/>
          <w:lang w:val="en-US"/>
        </w:rPr>
        <w:t>,</w:t>
      </w:r>
      <w:r w:rsidR="00E53096" w:rsidRPr="004E1585">
        <w:rPr>
          <w:rFonts w:ascii="Times New Roman" w:hAnsi="Times New Roman" w:cs="Times New Roman"/>
          <w:lang w:val="en-US"/>
        </w:rPr>
        <w:t xml:space="preserve"> sheep</w:t>
      </w:r>
      <w:r>
        <w:rPr>
          <w:rFonts w:ascii="Times New Roman" w:hAnsi="Times New Roman" w:cs="Times New Roman"/>
          <w:lang w:val="en-US"/>
        </w:rPr>
        <w:t xml:space="preserve"> and donkeys</w:t>
      </w:r>
      <w:r w:rsidR="00E53096" w:rsidRPr="004E1585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heep was</w:t>
      </w:r>
      <w:r w:rsidR="00E53096" w:rsidRPr="004E1585">
        <w:rPr>
          <w:rFonts w:ascii="Times New Roman" w:hAnsi="Times New Roman" w:cs="Times New Roman"/>
          <w:lang w:val="en-US"/>
        </w:rPr>
        <w:t xml:space="preserve"> the dominant species</w:t>
      </w:r>
      <w:r>
        <w:rPr>
          <w:rFonts w:ascii="Times New Roman" w:hAnsi="Times New Roman" w:cs="Times New Roman"/>
          <w:lang w:val="en-US"/>
        </w:rPr>
        <w:t xml:space="preserve"> in most herds, although cattle represented &gt;50% of animals in two herds (herds 4 and 22)</w:t>
      </w:r>
      <w:r w:rsidR="00E53096" w:rsidRPr="004E1585">
        <w:rPr>
          <w:rFonts w:ascii="Times New Roman" w:hAnsi="Times New Roman" w:cs="Times New Roman"/>
          <w:lang w:val="en-US"/>
        </w:rPr>
        <w:t>. The distribution of the size of t</w:t>
      </w:r>
      <w:r w:rsidR="008A161F" w:rsidRPr="004E1585">
        <w:rPr>
          <w:rFonts w:ascii="Times New Roman" w:hAnsi="Times New Roman" w:cs="Times New Roman"/>
          <w:lang w:val="en-US"/>
        </w:rPr>
        <w:t>h</w:t>
      </w:r>
      <w:r w:rsidR="00C56749" w:rsidRPr="004E1585">
        <w:rPr>
          <w:rFonts w:ascii="Times New Roman" w:hAnsi="Times New Roman" w:cs="Times New Roman"/>
          <w:lang w:val="en-US"/>
        </w:rPr>
        <w:t xml:space="preserve">e 22 herds </w:t>
      </w:r>
      <w:proofErr w:type="gramStart"/>
      <w:r w:rsidR="00C56749" w:rsidRPr="004E1585">
        <w:rPr>
          <w:rFonts w:ascii="Times New Roman" w:hAnsi="Times New Roman" w:cs="Times New Roman"/>
          <w:lang w:val="en-US"/>
        </w:rPr>
        <w:t>is provided</w:t>
      </w:r>
      <w:proofErr w:type="gramEnd"/>
      <w:r w:rsidR="00C56749" w:rsidRPr="004E1585">
        <w:rPr>
          <w:rFonts w:ascii="Times New Roman" w:hAnsi="Times New Roman" w:cs="Times New Roman"/>
          <w:lang w:val="en-US"/>
        </w:rPr>
        <w:t xml:space="preserve"> in</w:t>
      </w:r>
      <w:r w:rsidR="002848BF" w:rsidRPr="004E1585">
        <w:rPr>
          <w:rFonts w:ascii="Times New Roman" w:hAnsi="Times New Roman" w:cs="Times New Roman"/>
          <w:lang w:val="en-US"/>
        </w:rPr>
        <w:t xml:space="preserve"> Figure S2</w:t>
      </w:r>
    </w:p>
    <w:p w:rsidR="00230F6C" w:rsidRPr="004E1585" w:rsidRDefault="00230F6C" w:rsidP="00E530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30F6C" w:rsidRPr="004E1585" w:rsidRDefault="004E1585" w:rsidP="002848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4E1585">
        <w:rPr>
          <w:rFonts w:ascii="Times New Roman" w:hAnsi="Times New Roman" w:cs="Times New Roman"/>
          <w:b/>
          <w:lang w:val="en-US"/>
        </w:rPr>
        <w:t>Table</w:t>
      </w:r>
      <w:r w:rsidR="002848BF" w:rsidRPr="004E1585">
        <w:rPr>
          <w:rFonts w:ascii="Times New Roman" w:hAnsi="Times New Roman" w:cs="Times New Roman"/>
          <w:b/>
          <w:lang w:val="en-US"/>
        </w:rPr>
        <w:t xml:space="preserve"> S1. Composition of the</w:t>
      </w:r>
      <w:r w:rsidR="004260C7" w:rsidRPr="004E1585">
        <w:rPr>
          <w:rFonts w:ascii="Times New Roman" w:hAnsi="Times New Roman" w:cs="Times New Roman"/>
          <w:b/>
          <w:lang w:val="en-US"/>
        </w:rPr>
        <w:t xml:space="preserve"> sampled herds </w:t>
      </w:r>
    </w:p>
    <w:p w:rsidR="00230F6C" w:rsidRPr="004E1585" w:rsidRDefault="00230F6C" w:rsidP="002848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068"/>
        <w:gridCol w:w="913"/>
        <w:gridCol w:w="1081"/>
        <w:gridCol w:w="1280"/>
        <w:gridCol w:w="1341"/>
        <w:gridCol w:w="1206"/>
        <w:gridCol w:w="1204"/>
      </w:tblGrid>
      <w:tr w:rsidR="001921E3" w:rsidRPr="004E1585" w:rsidTr="001921E3">
        <w:trPr>
          <w:jc w:val="center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Herd I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Herd typ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Total siz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Number of bovines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spellStart"/>
            <w:r w:rsidRPr="004E1585">
              <w:rPr>
                <w:rFonts w:ascii="Times New Roman" w:hAnsi="Times New Roman" w:cs="Times New Roman"/>
                <w:lang w:val="en-US"/>
              </w:rPr>
              <w:t>ovines</w:t>
            </w:r>
            <w:proofErr w:type="spellEnd"/>
            <w:r w:rsidRPr="004E158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spellStart"/>
            <w:r w:rsidRPr="004E1585">
              <w:rPr>
                <w:rFonts w:ascii="Times New Roman" w:hAnsi="Times New Roman" w:cs="Times New Roman"/>
                <w:lang w:val="en-US"/>
              </w:rPr>
              <w:t>caprines</w:t>
            </w:r>
            <w:proofErr w:type="spellEnd"/>
            <w:r w:rsidRPr="004E158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1921E3" w:rsidRPr="004E1585" w:rsidRDefault="001921E3" w:rsidP="00A44E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A44ECA">
              <w:rPr>
                <w:rFonts w:ascii="Times New Roman" w:hAnsi="Times New Roman" w:cs="Times New Roman"/>
                <w:lang w:val="en-US"/>
              </w:rPr>
              <w:t>donkeys</w:t>
            </w:r>
            <w:r w:rsidRPr="004E158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  <w:r w:rsidR="004E1585" w:rsidRPr="004E158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67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 (</w:t>
            </w:r>
            <w:r w:rsidRPr="004E1585">
              <w:rPr>
                <w:rFonts w:ascii="Times New Roman" w:hAnsi="Times New Roman" w:cs="Times New Roman"/>
                <w:color w:val="000000"/>
              </w:rPr>
              <w:t>5,6</w:t>
            </w:r>
            <w:r w:rsidRPr="004E158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0 (56,2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0 (37,4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 (0,75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  <w:r w:rsidR="004E1585" w:rsidRPr="004E158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26,4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60 (52,8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0 (16,5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3 (4,3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70 (29,5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0 (42,2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4 (14,3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3 (13,9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0 (55,1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7 (17,3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7 (17,3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8 (10,3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 (22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58,8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 (14,7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6 (4,4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5 (6,4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50 (64,4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0 (25,8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3 (3,4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19,9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0 (49,6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0 (24,8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3 (5,7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47,3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 (23,7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 (23,7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 (5,3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50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0 (25,8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00 (64,5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0 (6,5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0 (3,2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8 (8,7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0 (68,6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0 (20,6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 (2,1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7 (6,5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3 (40,2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0 (46,7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7 (6,5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60 (38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23,7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 (6,3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 (5,1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 (7,3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30 (63,4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 (19,5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 (9,8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7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6 (2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10 (68,4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26,1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1 (3,6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78,4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3 (12,7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 (8,8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0 (23,8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0 (59,2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 (11,9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6 (4,8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60 (31,1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0 (25,9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60 (31,1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3 (11,9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8 (9,4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 (47,1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 (35,3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7 (8,2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716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0 (17,5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200 (69,9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60 (9,3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6 (3,3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40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0 (88,2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5 (7,4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 (4,4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68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13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8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280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 (21,5)</w:t>
            </w:r>
          </w:p>
        </w:tc>
        <w:tc>
          <w:tcPr>
            <w:tcW w:w="1341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0 (32,3)</w:t>
            </w:r>
          </w:p>
        </w:tc>
        <w:tc>
          <w:tcPr>
            <w:tcW w:w="1206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40 (43)</w:t>
            </w:r>
          </w:p>
        </w:tc>
        <w:tc>
          <w:tcPr>
            <w:tcW w:w="1204" w:type="dxa"/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3 (3,2)</w:t>
            </w:r>
          </w:p>
        </w:tc>
      </w:tr>
      <w:tr w:rsidR="001921E3" w:rsidRPr="004E1585" w:rsidTr="001921E3">
        <w:trPr>
          <w:jc w:val="center"/>
        </w:trPr>
        <w:tc>
          <w:tcPr>
            <w:tcW w:w="979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50 (52,1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5 (15,6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20 (20,8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1921E3" w:rsidRPr="004E1585" w:rsidRDefault="001921E3" w:rsidP="004E15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585">
              <w:rPr>
                <w:rFonts w:ascii="Times New Roman" w:hAnsi="Times New Roman" w:cs="Times New Roman"/>
                <w:lang w:val="en-US"/>
              </w:rPr>
              <w:t>11 (11,5)</w:t>
            </w:r>
          </w:p>
        </w:tc>
      </w:tr>
    </w:tbl>
    <w:p w:rsidR="002848BF" w:rsidRPr="004E1585" w:rsidRDefault="002848BF" w:rsidP="009E03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4E1585" w:rsidRPr="004E1585" w:rsidRDefault="004E1585" w:rsidP="004D11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proofErr w:type="gramStart"/>
      <w:r w:rsidRPr="004E1585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Pr="004E1585">
        <w:rPr>
          <w:rFonts w:ascii="Times New Roman" w:hAnsi="Times New Roman" w:cs="Times New Roman"/>
          <w:sz w:val="20"/>
          <w:lang w:val="en-US"/>
        </w:rPr>
        <w:t xml:space="preserve"> Long-range nomads. </w:t>
      </w:r>
      <w:proofErr w:type="gramStart"/>
      <w:r w:rsidRPr="004E1585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proofErr w:type="gramEnd"/>
      <w:r w:rsidRPr="004E1585">
        <w:rPr>
          <w:rFonts w:ascii="Times New Roman" w:hAnsi="Times New Roman" w:cs="Times New Roman"/>
          <w:sz w:val="20"/>
          <w:lang w:val="en-US"/>
        </w:rPr>
        <w:t xml:space="preserve"> Short-range nomads. </w:t>
      </w:r>
    </w:p>
    <w:p w:rsidR="00E53096" w:rsidRPr="004E1585" w:rsidRDefault="00E5309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53096" w:rsidRPr="004E1585" w:rsidSect="004D1169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96"/>
    <w:rsid w:val="0000198A"/>
    <w:rsid w:val="000F301A"/>
    <w:rsid w:val="001921E3"/>
    <w:rsid w:val="001D216C"/>
    <w:rsid w:val="00230F6C"/>
    <w:rsid w:val="002848BF"/>
    <w:rsid w:val="00325CA9"/>
    <w:rsid w:val="003A692B"/>
    <w:rsid w:val="00415DE8"/>
    <w:rsid w:val="004260C7"/>
    <w:rsid w:val="004D1169"/>
    <w:rsid w:val="004E1585"/>
    <w:rsid w:val="00542BBA"/>
    <w:rsid w:val="005502BA"/>
    <w:rsid w:val="00566440"/>
    <w:rsid w:val="005A628F"/>
    <w:rsid w:val="00651A2E"/>
    <w:rsid w:val="007404AA"/>
    <w:rsid w:val="00783DAB"/>
    <w:rsid w:val="008333FC"/>
    <w:rsid w:val="008A161F"/>
    <w:rsid w:val="009E036A"/>
    <w:rsid w:val="009E7056"/>
    <w:rsid w:val="00A44ECA"/>
    <w:rsid w:val="00B4734B"/>
    <w:rsid w:val="00B75662"/>
    <w:rsid w:val="00BB493A"/>
    <w:rsid w:val="00C10111"/>
    <w:rsid w:val="00C4245B"/>
    <w:rsid w:val="00C56749"/>
    <w:rsid w:val="00CA74F8"/>
    <w:rsid w:val="00E53096"/>
    <w:rsid w:val="00EE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3CC98FA-23EB-4652-A3B9-898975EA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0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3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3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3096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230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8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9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valier</dc:creator>
  <cp:lastModifiedBy>Benoit DURAND</cp:lastModifiedBy>
  <cp:revision>5</cp:revision>
  <cp:lastPrinted>2019-09-02T14:54:00Z</cp:lastPrinted>
  <dcterms:created xsi:type="dcterms:W3CDTF">2019-10-30T15:48:00Z</dcterms:created>
  <dcterms:modified xsi:type="dcterms:W3CDTF">2020-05-12T16:08:00Z</dcterms:modified>
</cp:coreProperties>
</file>